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366" w:rsidRDefault="002E1366" w:rsidP="002E1366">
      <w:bookmarkStart w:id="0" w:name="_GoBack"/>
      <w:bookmarkEnd w:id="0"/>
    </w:p>
    <w:tbl>
      <w:tblPr>
        <w:tblW w:w="9468" w:type="dxa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980"/>
        <w:gridCol w:w="1620"/>
        <w:gridCol w:w="1800"/>
        <w:gridCol w:w="1560"/>
        <w:gridCol w:w="1158"/>
      </w:tblGrid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B7C4A">
              <w:rPr>
                <w:rFonts w:eastAsia="Times New Roman" w:cs="Times New Roman"/>
                <w:b/>
                <w:color w:val="000000"/>
              </w:rPr>
              <w:t>Libra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B7C4A">
              <w:rPr>
                <w:rFonts w:eastAsia="Times New Roman" w:cs="Times New Roman"/>
                <w:b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B7C4A">
              <w:rPr>
                <w:rFonts w:eastAsia="Times New Roman" w:cs="Times New Roman"/>
                <w:b/>
                <w:color w:val="000000"/>
              </w:rPr>
              <w:t>Total Read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B7C4A">
              <w:rPr>
                <w:rFonts w:eastAsia="Times New Roman" w:cs="Times New Roman"/>
                <w:b/>
                <w:color w:val="000000"/>
              </w:rPr>
              <w:t>Mapped Templat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B7C4A">
              <w:rPr>
                <w:rFonts w:eastAsia="Times New Roman" w:cs="Times New Roman"/>
                <w:b/>
                <w:color w:val="000000"/>
              </w:rPr>
              <w:t>#TA sites hit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B7C4A">
              <w:rPr>
                <w:rFonts w:eastAsia="Times New Roman" w:cs="Times New Roman"/>
                <w:b/>
                <w:color w:val="000000"/>
              </w:rPr>
              <w:t>% coverage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WX-WT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9 agar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6,418,17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995,1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7,76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64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WX-WT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9 agar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,691,8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888,5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9,30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66.1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WX-WT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9 agar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,319,7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,195,4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9,44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2.9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WX-WT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9 agar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,127,1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,042,2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6,40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62.2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SWP-WT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2,616,75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1,127,8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4,84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6.7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SWP-WT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,993,69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1,764,17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7,96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0.9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SWP-WT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1,635,8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1,022,8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9,60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3.1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SWP-WT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,180,8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,155,9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6,02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61.7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SWP-WT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,150,96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1,150,0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1,46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2.2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SWP-WT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,832,96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1,590,0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8,15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1.1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SWP-WT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9,463,7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,093,7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0,45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4.2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CB-W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15,902,33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7,798,9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47,00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63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TraCS-05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74529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,432,5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7,20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0</w:t>
            </w:r>
          </w:p>
        </w:tc>
      </w:tr>
      <w:tr w:rsidR="002E1366" w:rsidRPr="008B41CB" w:rsidTr="0091749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TraCS-05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 xml:space="preserve">7H10, Tw, </w:t>
            </w:r>
            <w:proofErr w:type="spellStart"/>
            <w:r w:rsidRPr="006B7C4A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72719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2,056,8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39,68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66" w:rsidRPr="006B7C4A" w:rsidRDefault="002E1366" w:rsidP="009174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7C4A">
              <w:rPr>
                <w:rFonts w:eastAsia="Times New Roman" w:cs="Times New Roman"/>
                <w:color w:val="000000"/>
              </w:rPr>
              <w:t>53.2</w:t>
            </w:r>
          </w:p>
        </w:tc>
      </w:tr>
    </w:tbl>
    <w:p w:rsidR="00AD7A1F" w:rsidRDefault="00AD7A1F"/>
    <w:sectPr w:rsidR="00AD7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366"/>
    <w:rsid w:val="002E1366"/>
    <w:rsid w:val="00AD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BA00B"/>
  <w15:chartTrackingRefBased/>
  <w15:docId w15:val="{8AAC590B-0F68-44F4-B57F-37141371F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E13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Jesus</dc:creator>
  <cp:keywords/>
  <dc:description/>
  <cp:lastModifiedBy>Michael DeJesus</cp:lastModifiedBy>
  <cp:revision>1</cp:revision>
  <dcterms:created xsi:type="dcterms:W3CDTF">2016-11-29T22:10:00Z</dcterms:created>
  <dcterms:modified xsi:type="dcterms:W3CDTF">2016-11-29T22:11:00Z</dcterms:modified>
</cp:coreProperties>
</file>